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– Enriched KEEG pathways and GO Terms for biological process for the genes targeted by miRNA differentially expressed between Ames dwarf and Normal mice at young (6 months) age.</w:t>
      </w:r>
    </w:p>
    <w:tbl>
      <w:tblPr>
        <w:tblW w:w="9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8"/>
        <w:gridCol w:w="1343"/>
        <w:gridCol w:w="960"/>
        <w:gridCol w:w="1190"/>
      </w:tblGrid>
      <w:tr>
        <w:trPr>
          <w:trHeight w:val="300" w:hRule="atLeast"/>
        </w:trPr>
        <w:tc>
          <w:tcPr>
            <w:tcW w:w="6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and GO term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NAs</w:t>
            </w:r>
          </w:p>
        </w:tc>
      </w:tr>
      <w:tr>
        <w:trPr>
          <w:trHeight w:val="300" w:hRule="atLeast"/>
        </w:trPr>
        <w:tc>
          <w:tcPr>
            <w:tcW w:w="6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P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renergic signaling in cardiomyocyt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MP-PKG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5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tocin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8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8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line metabolism in canc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ppo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ingolipid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trophin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O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0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paminergic synap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nt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2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5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trogen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atergic synap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7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bB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4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let activ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lated cardiomyopath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ertrophic cardiomyopathy (HCM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phine addi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7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RH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 jun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BAergic synap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 gamma R-mediated phagocytosi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6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iom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rso-ventral axis form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genesi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phetamine addi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1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depres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dgehog signaling pathwa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al invasion of epithelial cell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sal cell carcinom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caine addi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cotine addic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 types of O-glycan biosynthesi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on diseas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6E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aminoglycan biosynthesis - heparan sulfate / hepari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O Term Biological Process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developmen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E-2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E-1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bryo developmen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0E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E-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4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E-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protein modification proces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E-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component assembl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-cell signal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2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rphogenesi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E-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E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skeleton organiz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E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organiz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E-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7E-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7E-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velopmental matur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E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E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 utero embryonic developmen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rculatory system proces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3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culogenesis involved in coronary vascular morphogenesis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25:00Z</dcterms:created>
  <dc:creator>Augusto Schneider</dc:creator>
  <dc:description/>
  <cp:keywords/>
  <dc:language>en-US</dc:language>
  <cp:lastModifiedBy>Augusto Schneider</cp:lastModifiedBy>
  <dcterms:modified xsi:type="dcterms:W3CDTF">2016-12-19T11:49:00Z</dcterms:modified>
  <cp:revision>2</cp:revision>
  <dc:subject/>
  <dc:title/>
</cp:coreProperties>
</file>